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F3CAD6" w14:textId="2CB284F9" w:rsidR="005E4C5B" w:rsidRPr="00645CDB" w:rsidRDefault="00484090" w:rsidP="00484090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45C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table </w:t>
      </w:r>
      <w:r w:rsidR="00AF1541" w:rsidRPr="00645C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AF1541" w:rsidRPr="00645C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AF1541" w:rsidRPr="00645C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AF1541" w:rsidRPr="00645CD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="00AF1541" w:rsidRPr="00645C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AF1541" w:rsidRPr="00645C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Operational definitions of the study variables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2977"/>
        <w:gridCol w:w="6237"/>
      </w:tblGrid>
      <w:tr w:rsidR="005B3F4F" w:rsidRPr="00AF1541" w14:paraId="6D883C1A" w14:textId="77777777" w:rsidTr="005B3F4F">
        <w:tc>
          <w:tcPr>
            <w:tcW w:w="2977" w:type="dxa"/>
          </w:tcPr>
          <w:p w14:paraId="2BDA3F87" w14:textId="684F1D2A" w:rsidR="005B3F4F" w:rsidRPr="00AF1541" w:rsidRDefault="005B3F4F" w:rsidP="00AF15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541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6237" w:type="dxa"/>
          </w:tcPr>
          <w:p w14:paraId="6EC3EDD7" w14:textId="3B22CC5A" w:rsidR="005B3F4F" w:rsidRPr="00AF1541" w:rsidRDefault="005B3F4F" w:rsidP="00AF15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F1541">
              <w:rPr>
                <w:rFonts w:ascii="Times New Roman" w:hAnsi="Times New Roman" w:cs="Times New Roman"/>
                <w:sz w:val="24"/>
                <w:szCs w:val="24"/>
              </w:rPr>
              <w:t>efinitions</w:t>
            </w:r>
          </w:p>
        </w:tc>
      </w:tr>
      <w:tr w:rsidR="005B3F4F" w:rsidRPr="00AF1541" w14:paraId="392DCDA9" w14:textId="77777777" w:rsidTr="005B3F4F">
        <w:tc>
          <w:tcPr>
            <w:tcW w:w="2977" w:type="dxa"/>
          </w:tcPr>
          <w:p w14:paraId="46FDA7EB" w14:textId="050B99F9" w:rsidR="005B3F4F" w:rsidRPr="00AF1541" w:rsidRDefault="005B3F4F" w:rsidP="00AF15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541">
              <w:rPr>
                <w:rFonts w:ascii="Times New Roman" w:hAnsi="Times New Roman" w:cs="Times New Roman"/>
                <w:sz w:val="24"/>
                <w:szCs w:val="24"/>
              </w:rPr>
              <w:t xml:space="preserve">Gravidity </w:t>
            </w:r>
          </w:p>
        </w:tc>
        <w:tc>
          <w:tcPr>
            <w:tcW w:w="6237" w:type="dxa"/>
          </w:tcPr>
          <w:p w14:paraId="0C1FC0A2" w14:textId="4889337C" w:rsidR="005B3F4F" w:rsidRPr="00AF1541" w:rsidRDefault="005B3F4F" w:rsidP="00AF15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F4F">
              <w:rPr>
                <w:rFonts w:ascii="Times New Roman" w:hAnsi="Times New Roman" w:cs="Times New Roman"/>
                <w:sz w:val="24"/>
                <w:szCs w:val="24"/>
              </w:rPr>
              <w:t>Primigravida is a woman pregnant for the first time, while multigravida refers to a woman who has been pregnant more than once, regardless of pregnancy outcomes.</w:t>
            </w:r>
          </w:p>
        </w:tc>
      </w:tr>
      <w:tr w:rsidR="005B3F4F" w:rsidRPr="00AF1541" w14:paraId="373A467A" w14:textId="77777777" w:rsidTr="005B3F4F">
        <w:tc>
          <w:tcPr>
            <w:tcW w:w="2977" w:type="dxa"/>
          </w:tcPr>
          <w:p w14:paraId="48EE949E" w14:textId="4DA70EE3" w:rsidR="005B3F4F" w:rsidRPr="00AF1541" w:rsidRDefault="005B3F4F" w:rsidP="00AF15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541">
              <w:rPr>
                <w:rFonts w:ascii="Times New Roman" w:hAnsi="Times New Roman" w:cs="Times New Roman"/>
                <w:sz w:val="24"/>
                <w:szCs w:val="24"/>
              </w:rPr>
              <w:t>Mode of delivery</w:t>
            </w:r>
          </w:p>
        </w:tc>
        <w:tc>
          <w:tcPr>
            <w:tcW w:w="6237" w:type="dxa"/>
          </w:tcPr>
          <w:p w14:paraId="03C8538F" w14:textId="119E9149" w:rsidR="005B3F4F" w:rsidRPr="00AF1541" w:rsidRDefault="005B3F4F" w:rsidP="00B76F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F4F">
              <w:rPr>
                <w:rFonts w:ascii="Times New Roman" w:hAnsi="Times New Roman" w:cs="Times New Roman"/>
                <w:sz w:val="24"/>
                <w:szCs w:val="24"/>
              </w:rPr>
              <w:t>Vaginal delivery is when the baby is born through the birth canal, while a C-section involves surgically delivering the baby through incisions in the abdomen and uterus.</w:t>
            </w:r>
          </w:p>
        </w:tc>
      </w:tr>
      <w:tr w:rsidR="005B3F4F" w:rsidRPr="00AF1541" w14:paraId="79D76B17" w14:textId="77777777" w:rsidTr="005B3F4F">
        <w:tc>
          <w:tcPr>
            <w:tcW w:w="2977" w:type="dxa"/>
          </w:tcPr>
          <w:p w14:paraId="313C224D" w14:textId="13148BBE" w:rsidR="005B3F4F" w:rsidRPr="00AF1541" w:rsidRDefault="005B3F4F" w:rsidP="00AF15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541">
              <w:rPr>
                <w:rFonts w:ascii="Times New Roman" w:hAnsi="Times New Roman" w:cs="Times New Roman"/>
                <w:sz w:val="24"/>
                <w:szCs w:val="24"/>
              </w:rPr>
              <w:t>Pregnancy related complications</w:t>
            </w:r>
          </w:p>
        </w:tc>
        <w:tc>
          <w:tcPr>
            <w:tcW w:w="6237" w:type="dxa"/>
          </w:tcPr>
          <w:p w14:paraId="6AFCA874" w14:textId="11BB4061" w:rsidR="005B3F4F" w:rsidRPr="00AF1541" w:rsidRDefault="005B3F4F" w:rsidP="00AF15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CDB">
              <w:rPr>
                <w:rFonts w:ascii="Times New Roman" w:hAnsi="Times New Roman" w:cs="Times New Roman"/>
                <w:sz w:val="24"/>
                <w:szCs w:val="24"/>
              </w:rPr>
              <w:t xml:space="preserve">Common complications affecting </w:t>
            </w:r>
            <w:r w:rsidRPr="00645CDB">
              <w:rPr>
                <w:rFonts w:ascii="Times New Roman" w:hAnsi="Times New Roman" w:cs="Times New Roman"/>
                <w:sz w:val="24"/>
                <w:szCs w:val="24"/>
              </w:rPr>
              <w:t>maternal,</w:t>
            </w:r>
            <w:r w:rsidRPr="00645CDB">
              <w:rPr>
                <w:rFonts w:ascii="Times New Roman" w:hAnsi="Times New Roman" w:cs="Times New Roman"/>
                <w:sz w:val="24"/>
                <w:szCs w:val="24"/>
              </w:rPr>
              <w:t xml:space="preserve"> or baby health include gestational diabetes, preeclampsia, preterm labor, miscarriage, placenta previa, ectopic pregnancy, and anemia.</w:t>
            </w:r>
          </w:p>
        </w:tc>
      </w:tr>
      <w:tr w:rsidR="005B3F4F" w:rsidRPr="00AF1541" w14:paraId="2FD6AC54" w14:textId="77777777" w:rsidTr="005B3F4F">
        <w:tc>
          <w:tcPr>
            <w:tcW w:w="2977" w:type="dxa"/>
          </w:tcPr>
          <w:p w14:paraId="67E506D1" w14:textId="737ED6A6" w:rsidR="005B3F4F" w:rsidRPr="00AF1541" w:rsidRDefault="005B3F4F" w:rsidP="00AF15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541">
              <w:rPr>
                <w:rFonts w:ascii="Times New Roman" w:hAnsi="Times New Roman" w:cs="Times New Roman"/>
                <w:sz w:val="24"/>
                <w:szCs w:val="24"/>
              </w:rPr>
              <w:t>Unsafe abortion</w:t>
            </w:r>
          </w:p>
        </w:tc>
        <w:tc>
          <w:tcPr>
            <w:tcW w:w="6237" w:type="dxa"/>
          </w:tcPr>
          <w:p w14:paraId="58437B1B" w14:textId="7039DC39" w:rsidR="005B3F4F" w:rsidRPr="00AF1541" w:rsidRDefault="005B3F4F" w:rsidP="00AF15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F4F">
              <w:rPr>
                <w:rFonts w:ascii="Times New Roman" w:hAnsi="Times New Roman" w:cs="Times New Roman"/>
                <w:sz w:val="24"/>
                <w:szCs w:val="24"/>
              </w:rPr>
              <w:t>Unsafe abortion is a pregnancy termination before 28 weeks of gestation performed by unskilled individuals or in substandard medical environments.</w:t>
            </w:r>
          </w:p>
        </w:tc>
      </w:tr>
      <w:tr w:rsidR="005B3F4F" w:rsidRPr="00AF1541" w14:paraId="2A9C4CD3" w14:textId="77777777" w:rsidTr="005B3F4F">
        <w:tc>
          <w:tcPr>
            <w:tcW w:w="2977" w:type="dxa"/>
          </w:tcPr>
          <w:p w14:paraId="15D286AA" w14:textId="12AB653C" w:rsidR="005B3F4F" w:rsidRPr="00AF1541" w:rsidRDefault="005B3F4F" w:rsidP="00AF15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541">
              <w:rPr>
                <w:rFonts w:ascii="Times New Roman" w:hAnsi="Times New Roman" w:cs="Times New Roman"/>
                <w:sz w:val="24"/>
                <w:szCs w:val="24"/>
              </w:rPr>
              <w:t>Sharing sharp object/materials</w:t>
            </w:r>
          </w:p>
        </w:tc>
        <w:tc>
          <w:tcPr>
            <w:tcW w:w="6237" w:type="dxa"/>
          </w:tcPr>
          <w:p w14:paraId="4884D2EB" w14:textId="5CBC42F5" w:rsidR="005B3F4F" w:rsidRPr="00AF1541" w:rsidRDefault="005B3F4F" w:rsidP="00AF15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F4F">
              <w:rPr>
                <w:rFonts w:ascii="Times New Roman" w:hAnsi="Times New Roman" w:cs="Times New Roman"/>
                <w:sz w:val="24"/>
                <w:szCs w:val="24"/>
              </w:rPr>
              <w:t>Sharing sharp objects or materials, such as needles or blades, poses significant health risks, including the transmission of infections (e.g., HIV, hepatiti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B3F4F" w:rsidRPr="00AF1541" w14:paraId="6BCBF8EF" w14:textId="77777777" w:rsidTr="005B3F4F">
        <w:tc>
          <w:tcPr>
            <w:tcW w:w="2977" w:type="dxa"/>
          </w:tcPr>
          <w:p w14:paraId="20699D44" w14:textId="3B5E4C46" w:rsidR="005B3F4F" w:rsidRPr="00AF1541" w:rsidRDefault="005B3F4F" w:rsidP="00AF15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5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F1541">
              <w:rPr>
                <w:rFonts w:ascii="Times New Roman" w:hAnsi="Times New Roman" w:cs="Times New Roman"/>
                <w:sz w:val="24"/>
                <w:szCs w:val="24"/>
              </w:rPr>
              <w:t>ultiple sexual partners</w:t>
            </w:r>
          </w:p>
        </w:tc>
        <w:tc>
          <w:tcPr>
            <w:tcW w:w="6237" w:type="dxa"/>
          </w:tcPr>
          <w:p w14:paraId="0EC30CBA" w14:textId="14463044" w:rsidR="005B3F4F" w:rsidRPr="00AF1541" w:rsidRDefault="005B3F4F" w:rsidP="00AF15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F4F">
              <w:rPr>
                <w:rFonts w:ascii="Times New Roman" w:hAnsi="Times New Roman" w:cs="Times New Roman"/>
                <w:sz w:val="24"/>
                <w:szCs w:val="24"/>
              </w:rPr>
              <w:t>Multiple sexual partners refer to engaging in sexual relationships with more than one person simultaneously or over a given period.</w:t>
            </w:r>
          </w:p>
        </w:tc>
      </w:tr>
      <w:tr w:rsidR="005B3F4F" w:rsidRPr="00AF1541" w14:paraId="3BBA6644" w14:textId="77777777" w:rsidTr="005B3F4F">
        <w:tc>
          <w:tcPr>
            <w:tcW w:w="2977" w:type="dxa"/>
          </w:tcPr>
          <w:p w14:paraId="697B6426" w14:textId="1EC9752B" w:rsidR="005B3F4F" w:rsidRPr="00AF1541" w:rsidRDefault="005B3F4F" w:rsidP="00AF15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bal scarification</w:t>
            </w:r>
          </w:p>
        </w:tc>
        <w:tc>
          <w:tcPr>
            <w:tcW w:w="6237" w:type="dxa"/>
          </w:tcPr>
          <w:p w14:paraId="3DBDF706" w14:textId="303E7D05" w:rsidR="005B3F4F" w:rsidRPr="00B76F4F" w:rsidRDefault="005B3F4F" w:rsidP="00AF15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9">
              <w:rPr>
                <w:rFonts w:ascii="Times New Roman" w:hAnsi="Times New Roman" w:cs="Times New Roman"/>
                <w:sz w:val="24"/>
                <w:szCs w:val="24"/>
              </w:rPr>
              <w:t>Tribal scarification is the intentional creation of scars on the skin for cultural, spiritual, or aesthetic reasons, often signifying identity, status, or rites of passage within a community.</w:t>
            </w:r>
          </w:p>
        </w:tc>
      </w:tr>
      <w:tr w:rsidR="005B3F4F" w:rsidRPr="00AF1541" w14:paraId="25A5B136" w14:textId="77777777" w:rsidTr="005B3F4F">
        <w:tc>
          <w:tcPr>
            <w:tcW w:w="2977" w:type="dxa"/>
          </w:tcPr>
          <w:p w14:paraId="2DDD939E" w14:textId="4D6B20D8" w:rsidR="005B3F4F" w:rsidRPr="00AF1541" w:rsidRDefault="005B3F4F" w:rsidP="00AF15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5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F1541">
              <w:rPr>
                <w:rFonts w:ascii="Times New Roman" w:hAnsi="Times New Roman" w:cs="Times New Roman"/>
                <w:sz w:val="24"/>
                <w:szCs w:val="24"/>
              </w:rPr>
              <w:t>ircumcision or genital mutilation</w:t>
            </w:r>
          </w:p>
        </w:tc>
        <w:tc>
          <w:tcPr>
            <w:tcW w:w="6237" w:type="dxa"/>
          </w:tcPr>
          <w:p w14:paraId="2874D896" w14:textId="50FD90BC" w:rsidR="005B3F4F" w:rsidRPr="00AF1541" w:rsidRDefault="005B3F4F" w:rsidP="00AF15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CDB">
              <w:rPr>
                <w:rFonts w:ascii="Times New Roman" w:hAnsi="Times New Roman" w:cs="Times New Roman"/>
                <w:sz w:val="24"/>
                <w:szCs w:val="24"/>
              </w:rPr>
              <w:t>Circumcision is the removal of the foreskin from the penis, while genital mutilation involves altering or injuring the genital organs for non-medical reasons, often resulting in harm or complications.</w:t>
            </w:r>
          </w:p>
        </w:tc>
      </w:tr>
      <w:tr w:rsidR="005B3F4F" w:rsidRPr="00AF1541" w14:paraId="4486459F" w14:textId="77777777" w:rsidTr="005B3F4F">
        <w:tc>
          <w:tcPr>
            <w:tcW w:w="2977" w:type="dxa"/>
          </w:tcPr>
          <w:p w14:paraId="1019AF4F" w14:textId="269D6EC2" w:rsidR="005B3F4F" w:rsidRPr="00AF1541" w:rsidRDefault="005B3F4F" w:rsidP="00AF15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54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AF1541">
              <w:rPr>
                <w:rFonts w:ascii="Times New Roman" w:hAnsi="Times New Roman" w:cs="Times New Roman"/>
                <w:sz w:val="24"/>
                <w:szCs w:val="24"/>
              </w:rPr>
              <w:t>nsafe tooth extraction</w:t>
            </w:r>
          </w:p>
        </w:tc>
        <w:tc>
          <w:tcPr>
            <w:tcW w:w="6237" w:type="dxa"/>
          </w:tcPr>
          <w:p w14:paraId="4467286A" w14:textId="11D579A3" w:rsidR="005B3F4F" w:rsidRPr="00AF1541" w:rsidRDefault="005B3F4F" w:rsidP="00AF15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CDB">
              <w:rPr>
                <w:rFonts w:ascii="Times New Roman" w:hAnsi="Times New Roman" w:cs="Times New Roman"/>
                <w:sz w:val="24"/>
                <w:szCs w:val="24"/>
              </w:rPr>
              <w:t>Unsafe tooth extraction is the removal of a tooth in unhygienic conditions or by an untrained person, leading to infections and other health risks.</w:t>
            </w:r>
          </w:p>
        </w:tc>
      </w:tr>
    </w:tbl>
    <w:p w14:paraId="363119B0" w14:textId="77777777" w:rsidR="00AF1541" w:rsidRDefault="00AF1541"/>
    <w:sectPr w:rsidR="00AF15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1541"/>
    <w:rsid w:val="000F608E"/>
    <w:rsid w:val="00484090"/>
    <w:rsid w:val="004855BE"/>
    <w:rsid w:val="00595CA9"/>
    <w:rsid w:val="005B3F4F"/>
    <w:rsid w:val="005E4C5B"/>
    <w:rsid w:val="00645CDB"/>
    <w:rsid w:val="00AF1541"/>
    <w:rsid w:val="00B374CC"/>
    <w:rsid w:val="00B76F4F"/>
    <w:rsid w:val="00DF3359"/>
    <w:rsid w:val="00E0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50D02"/>
  <w15:chartTrackingRefBased/>
  <w15:docId w15:val="{BD713DDB-A849-4A15-8161-B665007C5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15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5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5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5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5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5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5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5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5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5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5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5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5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5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5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5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5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5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5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5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5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5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5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5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5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5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5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5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5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1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F154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0E5BD0-DF69-4D0F-A50D-BA58AAA86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WODROS YOSEF MOHAMMED</dc:creator>
  <cp:keywords/>
  <dc:description/>
  <cp:lastModifiedBy>TEWODROS YOSEF MOHAMMED</cp:lastModifiedBy>
  <cp:revision>4</cp:revision>
  <dcterms:created xsi:type="dcterms:W3CDTF">2024-09-28T01:07:00Z</dcterms:created>
  <dcterms:modified xsi:type="dcterms:W3CDTF">2024-09-28T02:06:00Z</dcterms:modified>
</cp:coreProperties>
</file>